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580"/>
        <w:gridCol w:w="1458"/>
        <w:gridCol w:w="1204"/>
        <w:gridCol w:w="1490"/>
      </w:tblGrid>
      <w:tr w:rsidR="00FD2156" w14:paraId="47BEFA5E" w14:textId="77777777" w:rsidTr="00E022FE">
        <w:tc>
          <w:tcPr>
            <w:tcW w:w="1704" w:type="dxa"/>
            <w:vAlign w:val="bottom"/>
          </w:tcPr>
          <w:p w14:paraId="2D7AC21F" w14:textId="4FD89E7D" w:rsidR="00FD2156" w:rsidRPr="0003069C" w:rsidRDefault="00FD2156" w:rsidP="00FD2156">
            <w:pPr>
              <w:jc w:val="center"/>
              <w:rPr>
                <w:b/>
                <w:bCs/>
              </w:rPr>
            </w:pPr>
            <w:bookmarkStart w:id="0" w:name="_GoBack"/>
            <w:r w:rsidRPr="0003069C">
              <w:rPr>
                <w:rFonts w:ascii="Calibri" w:hAnsi="Calibri" w:cs="Calibri"/>
                <w:b/>
                <w:bCs/>
                <w:color w:val="000000"/>
              </w:rPr>
              <w:t>Polymorphism Type</w:t>
            </w:r>
          </w:p>
        </w:tc>
        <w:tc>
          <w:tcPr>
            <w:tcW w:w="1580" w:type="dxa"/>
            <w:vAlign w:val="bottom"/>
          </w:tcPr>
          <w:p w14:paraId="5975F92D" w14:textId="591CE62F" w:rsidR="00FD2156" w:rsidRPr="0003069C" w:rsidRDefault="00FD2156" w:rsidP="00FD2156">
            <w:pPr>
              <w:jc w:val="center"/>
              <w:rPr>
                <w:b/>
                <w:bCs/>
              </w:rPr>
            </w:pPr>
            <w:r w:rsidRPr="0003069C">
              <w:rPr>
                <w:rFonts w:ascii="Calibri" w:hAnsi="Calibri" w:cs="Calibri"/>
                <w:b/>
                <w:bCs/>
                <w:color w:val="000000"/>
              </w:rPr>
              <w:t>Nucleotide position</w:t>
            </w:r>
          </w:p>
        </w:tc>
        <w:tc>
          <w:tcPr>
            <w:tcW w:w="1458" w:type="dxa"/>
            <w:vAlign w:val="bottom"/>
          </w:tcPr>
          <w:p w14:paraId="7709BE2D" w14:textId="027C93F1" w:rsidR="00FD2156" w:rsidRPr="0003069C" w:rsidRDefault="00FD2156" w:rsidP="00FD2156">
            <w:pPr>
              <w:jc w:val="center"/>
              <w:rPr>
                <w:b/>
                <w:bCs/>
              </w:rPr>
            </w:pPr>
            <w:r w:rsidRPr="0003069C">
              <w:rPr>
                <w:rFonts w:ascii="Calibri" w:hAnsi="Calibri" w:cs="Calibri"/>
                <w:b/>
                <w:bCs/>
                <w:color w:val="000000"/>
              </w:rPr>
              <w:t>Change</w:t>
            </w:r>
          </w:p>
        </w:tc>
        <w:tc>
          <w:tcPr>
            <w:tcW w:w="1204" w:type="dxa"/>
          </w:tcPr>
          <w:p w14:paraId="7BEE0CF4" w14:textId="29078185" w:rsidR="00FD2156" w:rsidRPr="0003069C" w:rsidRDefault="00FD2156" w:rsidP="00FD21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verage depth</w:t>
            </w:r>
          </w:p>
        </w:tc>
        <w:tc>
          <w:tcPr>
            <w:tcW w:w="1490" w:type="dxa"/>
          </w:tcPr>
          <w:p w14:paraId="4BD1B94F" w14:textId="5E5848CF" w:rsidR="00FD2156" w:rsidRPr="0003069C" w:rsidRDefault="00FD2156" w:rsidP="00FD2156">
            <w:pPr>
              <w:jc w:val="center"/>
              <w:rPr>
                <w:b/>
                <w:bCs/>
              </w:rPr>
            </w:pPr>
            <w:r w:rsidRPr="0003069C">
              <w:rPr>
                <w:b/>
                <w:bCs/>
              </w:rPr>
              <w:t>CDS</w:t>
            </w:r>
          </w:p>
        </w:tc>
      </w:tr>
      <w:tr w:rsidR="00FD2156" w14:paraId="330D2D03" w14:textId="77777777" w:rsidTr="00E022FE">
        <w:tc>
          <w:tcPr>
            <w:tcW w:w="1704" w:type="dxa"/>
            <w:vAlign w:val="bottom"/>
          </w:tcPr>
          <w:p w14:paraId="071227B1" w14:textId="08B10D20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5E897329" w14:textId="0B5146A4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1</w:t>
            </w:r>
          </w:p>
        </w:tc>
        <w:tc>
          <w:tcPr>
            <w:tcW w:w="1458" w:type="dxa"/>
            <w:vAlign w:val="bottom"/>
          </w:tcPr>
          <w:p w14:paraId="47640321" w14:textId="1DC70A14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C</w:t>
            </w:r>
          </w:p>
        </w:tc>
        <w:tc>
          <w:tcPr>
            <w:tcW w:w="1204" w:type="dxa"/>
          </w:tcPr>
          <w:p w14:paraId="0D62EF15" w14:textId="30C9117D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62D8D26B" w14:textId="12381AA5" w:rsidR="00FD2156" w:rsidRDefault="00FD2156" w:rsidP="00FD2156">
            <w:pPr>
              <w:jc w:val="center"/>
            </w:pPr>
          </w:p>
        </w:tc>
      </w:tr>
      <w:tr w:rsidR="00FD2156" w14:paraId="53DE553F" w14:textId="77777777" w:rsidTr="00E022FE">
        <w:tc>
          <w:tcPr>
            <w:tcW w:w="1704" w:type="dxa"/>
            <w:vAlign w:val="bottom"/>
          </w:tcPr>
          <w:p w14:paraId="69481A61" w14:textId="3792AC2A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0E28EB42" w14:textId="10E39603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03</w:t>
            </w:r>
          </w:p>
        </w:tc>
        <w:tc>
          <w:tcPr>
            <w:tcW w:w="1458" w:type="dxa"/>
            <w:vAlign w:val="bottom"/>
          </w:tcPr>
          <w:p w14:paraId="788A0D36" w14:textId="146F46B0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T</w:t>
            </w:r>
          </w:p>
        </w:tc>
        <w:tc>
          <w:tcPr>
            <w:tcW w:w="1204" w:type="dxa"/>
          </w:tcPr>
          <w:p w14:paraId="26B96A09" w14:textId="342FBC92" w:rsidR="00FD2156" w:rsidRDefault="00FD2156" w:rsidP="00FD2156">
            <w:pPr>
              <w:jc w:val="center"/>
            </w:pPr>
            <w:r>
              <w:t>4</w:t>
            </w:r>
          </w:p>
        </w:tc>
        <w:tc>
          <w:tcPr>
            <w:tcW w:w="1490" w:type="dxa"/>
          </w:tcPr>
          <w:p w14:paraId="6329C102" w14:textId="277AA284" w:rsidR="00FD2156" w:rsidRDefault="00FD2156" w:rsidP="00FD2156">
            <w:pPr>
              <w:jc w:val="center"/>
            </w:pPr>
            <w:r>
              <w:t>UL56</w:t>
            </w:r>
          </w:p>
        </w:tc>
      </w:tr>
      <w:tr w:rsidR="00FD2156" w14:paraId="46B1FB18" w14:textId="77777777" w:rsidTr="00E022FE">
        <w:tc>
          <w:tcPr>
            <w:tcW w:w="1704" w:type="dxa"/>
            <w:vAlign w:val="bottom"/>
          </w:tcPr>
          <w:p w14:paraId="0EC1E447" w14:textId="77DA6B71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3F5F25CD" w14:textId="1158C783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32</w:t>
            </w:r>
          </w:p>
        </w:tc>
        <w:tc>
          <w:tcPr>
            <w:tcW w:w="1458" w:type="dxa"/>
            <w:vAlign w:val="bottom"/>
          </w:tcPr>
          <w:p w14:paraId="09E64509" w14:textId="6795209E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C</w:t>
            </w:r>
          </w:p>
        </w:tc>
        <w:tc>
          <w:tcPr>
            <w:tcW w:w="1204" w:type="dxa"/>
          </w:tcPr>
          <w:p w14:paraId="604FC969" w14:textId="6BEC67AA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61F31D25" w14:textId="0BE4B711" w:rsidR="00FD2156" w:rsidRDefault="00FD2156" w:rsidP="00FD2156">
            <w:pPr>
              <w:jc w:val="center"/>
            </w:pPr>
            <w:r>
              <w:t>ORF-F</w:t>
            </w:r>
          </w:p>
        </w:tc>
      </w:tr>
      <w:tr w:rsidR="00FD2156" w14:paraId="29323DAA" w14:textId="77777777" w:rsidTr="00E022FE">
        <w:tc>
          <w:tcPr>
            <w:tcW w:w="1704" w:type="dxa"/>
            <w:vAlign w:val="bottom"/>
          </w:tcPr>
          <w:p w14:paraId="0497CCDB" w14:textId="2C57EDEF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4E9AA5D4" w14:textId="444FB594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86</w:t>
            </w:r>
          </w:p>
        </w:tc>
        <w:tc>
          <w:tcPr>
            <w:tcW w:w="1458" w:type="dxa"/>
            <w:vAlign w:val="bottom"/>
          </w:tcPr>
          <w:p w14:paraId="1A721AF2" w14:textId="2E09EBE8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A -&gt; T</w:t>
            </w:r>
          </w:p>
        </w:tc>
        <w:tc>
          <w:tcPr>
            <w:tcW w:w="1204" w:type="dxa"/>
          </w:tcPr>
          <w:p w14:paraId="3303E175" w14:textId="23248A10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268075C1" w14:textId="6FEEB0DC" w:rsidR="00FD2156" w:rsidRDefault="00FD2156" w:rsidP="00FD2156">
            <w:pPr>
              <w:jc w:val="center"/>
            </w:pPr>
            <w:r>
              <w:t>UL54</w:t>
            </w:r>
          </w:p>
        </w:tc>
      </w:tr>
      <w:tr w:rsidR="00FD2156" w14:paraId="72F0D1DA" w14:textId="77777777" w:rsidTr="00E022FE">
        <w:tc>
          <w:tcPr>
            <w:tcW w:w="1704" w:type="dxa"/>
            <w:vAlign w:val="bottom"/>
          </w:tcPr>
          <w:p w14:paraId="544B2EE3" w14:textId="2AEB6D6A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etion</w:t>
            </w:r>
          </w:p>
        </w:tc>
        <w:tc>
          <w:tcPr>
            <w:tcW w:w="1580" w:type="dxa"/>
            <w:vAlign w:val="bottom"/>
          </w:tcPr>
          <w:p w14:paraId="6352A5AF" w14:textId="24D1568C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30</w:t>
            </w:r>
          </w:p>
        </w:tc>
        <w:tc>
          <w:tcPr>
            <w:tcW w:w="1458" w:type="dxa"/>
            <w:vAlign w:val="bottom"/>
          </w:tcPr>
          <w:p w14:paraId="652A8ABF" w14:textId="0AE5BDB1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-</w:t>
            </w:r>
          </w:p>
        </w:tc>
        <w:tc>
          <w:tcPr>
            <w:tcW w:w="1204" w:type="dxa"/>
          </w:tcPr>
          <w:p w14:paraId="33046B70" w14:textId="13A87D8F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2C19C03E" w14:textId="3DE5C6B2" w:rsidR="00FD2156" w:rsidRDefault="00FD2156" w:rsidP="00FD2156">
            <w:pPr>
              <w:jc w:val="center"/>
            </w:pPr>
            <w:r>
              <w:t>UL48</w:t>
            </w:r>
          </w:p>
        </w:tc>
      </w:tr>
      <w:tr w:rsidR="00FD2156" w14:paraId="1ACF57C3" w14:textId="77777777" w:rsidTr="00E022FE">
        <w:tc>
          <w:tcPr>
            <w:tcW w:w="1704" w:type="dxa"/>
            <w:vAlign w:val="bottom"/>
          </w:tcPr>
          <w:p w14:paraId="2FB3B22D" w14:textId="32259424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1BC73A66" w14:textId="66B0F73A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11</w:t>
            </w:r>
          </w:p>
        </w:tc>
        <w:tc>
          <w:tcPr>
            <w:tcW w:w="1458" w:type="dxa"/>
            <w:vAlign w:val="bottom"/>
          </w:tcPr>
          <w:p w14:paraId="49CC683B" w14:textId="3763CF71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204" w:type="dxa"/>
          </w:tcPr>
          <w:p w14:paraId="004E3665" w14:textId="75960C35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41C76DE2" w14:textId="4B9A7A2F" w:rsidR="00FD2156" w:rsidRDefault="00FD2156" w:rsidP="00FD2156">
            <w:pPr>
              <w:jc w:val="center"/>
            </w:pPr>
            <w:r>
              <w:t>ORF-A</w:t>
            </w:r>
          </w:p>
        </w:tc>
      </w:tr>
      <w:tr w:rsidR="00FD2156" w14:paraId="0BE6CD0D" w14:textId="77777777" w:rsidTr="00E022FE">
        <w:tc>
          <w:tcPr>
            <w:tcW w:w="1704" w:type="dxa"/>
            <w:vAlign w:val="bottom"/>
          </w:tcPr>
          <w:p w14:paraId="05093396" w14:textId="6D0D9DB2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4D0CAC6D" w14:textId="3E67A588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89</w:t>
            </w:r>
          </w:p>
        </w:tc>
        <w:tc>
          <w:tcPr>
            <w:tcW w:w="1458" w:type="dxa"/>
            <w:vAlign w:val="bottom"/>
          </w:tcPr>
          <w:p w14:paraId="7816940E" w14:textId="0535F1E3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T</w:t>
            </w:r>
          </w:p>
        </w:tc>
        <w:tc>
          <w:tcPr>
            <w:tcW w:w="1204" w:type="dxa"/>
          </w:tcPr>
          <w:p w14:paraId="5871875E" w14:textId="69F29271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153ACD68" w14:textId="53896196" w:rsidR="00FD2156" w:rsidRDefault="00FD2156" w:rsidP="00FD2156">
            <w:pPr>
              <w:jc w:val="center"/>
            </w:pPr>
            <w:r>
              <w:t>ORF-E</w:t>
            </w:r>
          </w:p>
        </w:tc>
      </w:tr>
      <w:tr w:rsidR="00FD2156" w14:paraId="4053705E" w14:textId="77777777" w:rsidTr="00E022FE">
        <w:tc>
          <w:tcPr>
            <w:tcW w:w="1704" w:type="dxa"/>
            <w:vAlign w:val="bottom"/>
          </w:tcPr>
          <w:p w14:paraId="716348B2" w14:textId="0B7C7CE7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08E8C8BB" w14:textId="41D06855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998</w:t>
            </w:r>
          </w:p>
        </w:tc>
        <w:tc>
          <w:tcPr>
            <w:tcW w:w="1458" w:type="dxa"/>
            <w:vAlign w:val="bottom"/>
          </w:tcPr>
          <w:p w14:paraId="18E172C4" w14:textId="0D90593D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204" w:type="dxa"/>
          </w:tcPr>
          <w:p w14:paraId="08BC195A" w14:textId="4503C222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1BFC7CFB" w14:textId="7A28C28A" w:rsidR="00FD2156" w:rsidRDefault="00FD2156" w:rsidP="00FD2156">
            <w:pPr>
              <w:jc w:val="center"/>
            </w:pPr>
            <w:r>
              <w:t>UL29</w:t>
            </w:r>
          </w:p>
        </w:tc>
      </w:tr>
      <w:tr w:rsidR="00FD2156" w14:paraId="6A3A68C5" w14:textId="77777777" w:rsidTr="00E022FE">
        <w:tc>
          <w:tcPr>
            <w:tcW w:w="1704" w:type="dxa"/>
            <w:vAlign w:val="bottom"/>
          </w:tcPr>
          <w:p w14:paraId="52B3451A" w14:textId="4C688CBC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426EDE99" w14:textId="61EBE582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721</w:t>
            </w:r>
          </w:p>
        </w:tc>
        <w:tc>
          <w:tcPr>
            <w:tcW w:w="1458" w:type="dxa"/>
            <w:vAlign w:val="bottom"/>
          </w:tcPr>
          <w:p w14:paraId="689BFC4E" w14:textId="277A8E70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204" w:type="dxa"/>
          </w:tcPr>
          <w:p w14:paraId="60CAD7DE" w14:textId="2BC7928C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432B2BC1" w14:textId="69A7ADFE" w:rsidR="00FD2156" w:rsidRDefault="00FD2156" w:rsidP="00FD2156">
            <w:pPr>
              <w:jc w:val="center"/>
            </w:pPr>
            <w:r>
              <w:t>UL39</w:t>
            </w:r>
          </w:p>
        </w:tc>
      </w:tr>
      <w:tr w:rsidR="00FD2156" w14:paraId="4D354807" w14:textId="77777777" w:rsidTr="00E022FE">
        <w:tc>
          <w:tcPr>
            <w:tcW w:w="1704" w:type="dxa"/>
            <w:vAlign w:val="bottom"/>
          </w:tcPr>
          <w:p w14:paraId="5CD4E460" w14:textId="224909F7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6E4A0EB0" w14:textId="67101169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485</w:t>
            </w:r>
          </w:p>
        </w:tc>
        <w:tc>
          <w:tcPr>
            <w:tcW w:w="1458" w:type="dxa"/>
            <w:vAlign w:val="bottom"/>
          </w:tcPr>
          <w:p w14:paraId="066E9C97" w14:textId="2AF6C28C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204" w:type="dxa"/>
          </w:tcPr>
          <w:p w14:paraId="7CE7BB5B" w14:textId="303FAAA7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5C79F192" w14:textId="60C83D62" w:rsidR="00FD2156" w:rsidRDefault="00FD2156" w:rsidP="00FD2156">
            <w:pPr>
              <w:jc w:val="center"/>
            </w:pPr>
            <w:r>
              <w:t>UL41</w:t>
            </w:r>
          </w:p>
        </w:tc>
      </w:tr>
      <w:tr w:rsidR="00FD2156" w14:paraId="44633DBF" w14:textId="77777777" w:rsidTr="00E022FE">
        <w:tc>
          <w:tcPr>
            <w:tcW w:w="1704" w:type="dxa"/>
            <w:vAlign w:val="bottom"/>
          </w:tcPr>
          <w:p w14:paraId="188884A7" w14:textId="5E360CEA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4855B4D0" w14:textId="5A9A4A5E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580</w:t>
            </w:r>
          </w:p>
        </w:tc>
        <w:tc>
          <w:tcPr>
            <w:tcW w:w="1458" w:type="dxa"/>
            <w:vAlign w:val="bottom"/>
          </w:tcPr>
          <w:p w14:paraId="5FC16931" w14:textId="3718D31D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 -&gt; A</w:t>
            </w:r>
          </w:p>
        </w:tc>
        <w:tc>
          <w:tcPr>
            <w:tcW w:w="1204" w:type="dxa"/>
          </w:tcPr>
          <w:p w14:paraId="10874DAA" w14:textId="0961A366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19ED6C5F" w14:textId="610B7B55" w:rsidR="00FD2156" w:rsidRDefault="00FD2156" w:rsidP="00FD2156">
            <w:pPr>
              <w:jc w:val="center"/>
            </w:pPr>
            <w:r>
              <w:t>UL44</w:t>
            </w:r>
          </w:p>
        </w:tc>
      </w:tr>
      <w:tr w:rsidR="00FD2156" w14:paraId="34486A87" w14:textId="77777777" w:rsidTr="00E022FE">
        <w:tc>
          <w:tcPr>
            <w:tcW w:w="1704" w:type="dxa"/>
            <w:vAlign w:val="bottom"/>
          </w:tcPr>
          <w:p w14:paraId="5CB06C05" w14:textId="4E67DF5E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772CEF94" w14:textId="01F0FF34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085</w:t>
            </w:r>
          </w:p>
        </w:tc>
        <w:tc>
          <w:tcPr>
            <w:tcW w:w="1458" w:type="dxa"/>
            <w:vAlign w:val="bottom"/>
          </w:tcPr>
          <w:p w14:paraId="3D4873F3" w14:textId="32008AB3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204" w:type="dxa"/>
          </w:tcPr>
          <w:p w14:paraId="73F2FAC0" w14:textId="20CD1955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1F950E0A" w14:textId="31BB27CF" w:rsidR="00FD2156" w:rsidRDefault="00FD2156" w:rsidP="00FD2156">
            <w:pPr>
              <w:jc w:val="center"/>
            </w:pPr>
            <w:r>
              <w:t>UL19</w:t>
            </w:r>
          </w:p>
        </w:tc>
      </w:tr>
      <w:tr w:rsidR="00FD2156" w14:paraId="5BC23BDD" w14:textId="77777777" w:rsidTr="00E022FE">
        <w:tc>
          <w:tcPr>
            <w:tcW w:w="1704" w:type="dxa"/>
            <w:vAlign w:val="bottom"/>
          </w:tcPr>
          <w:p w14:paraId="03742294" w14:textId="1D0973D2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195F297C" w14:textId="0EACF3D1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7433</w:t>
            </w:r>
          </w:p>
        </w:tc>
        <w:tc>
          <w:tcPr>
            <w:tcW w:w="1458" w:type="dxa"/>
            <w:vAlign w:val="bottom"/>
          </w:tcPr>
          <w:p w14:paraId="6268CE77" w14:textId="3EEEE782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 -&gt; A</w:t>
            </w:r>
          </w:p>
        </w:tc>
        <w:tc>
          <w:tcPr>
            <w:tcW w:w="1204" w:type="dxa"/>
          </w:tcPr>
          <w:p w14:paraId="0F5C4344" w14:textId="1C66AB76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69C593C1" w14:textId="502AA72D" w:rsidR="00FD2156" w:rsidRDefault="00FD2156" w:rsidP="00FD2156">
            <w:pPr>
              <w:jc w:val="center"/>
            </w:pPr>
            <w:r>
              <w:t>UL3</w:t>
            </w:r>
          </w:p>
        </w:tc>
      </w:tr>
      <w:tr w:rsidR="00FD2156" w14:paraId="3F3DF677" w14:textId="77777777" w:rsidTr="00E022FE">
        <w:tc>
          <w:tcPr>
            <w:tcW w:w="1704" w:type="dxa"/>
            <w:vAlign w:val="bottom"/>
          </w:tcPr>
          <w:p w14:paraId="0A3C32E6" w14:textId="729ED6C3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42795854" w14:textId="52A1EF40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865</w:t>
            </w:r>
          </w:p>
        </w:tc>
        <w:tc>
          <w:tcPr>
            <w:tcW w:w="1458" w:type="dxa"/>
            <w:vAlign w:val="bottom"/>
          </w:tcPr>
          <w:p w14:paraId="27F16B59" w14:textId="05FF7EC2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204" w:type="dxa"/>
          </w:tcPr>
          <w:p w14:paraId="28557988" w14:textId="07E9960B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73AFEDAD" w14:textId="66BE29C6" w:rsidR="00FD2156" w:rsidRDefault="00FD2156" w:rsidP="00FD2156">
            <w:pPr>
              <w:jc w:val="center"/>
            </w:pPr>
            <w:r>
              <w:t>US3</w:t>
            </w:r>
          </w:p>
        </w:tc>
      </w:tr>
      <w:tr w:rsidR="00FD2156" w14:paraId="384BCE50" w14:textId="77777777" w:rsidTr="00E022FE">
        <w:tc>
          <w:tcPr>
            <w:tcW w:w="1704" w:type="dxa"/>
            <w:vAlign w:val="bottom"/>
          </w:tcPr>
          <w:p w14:paraId="0C54528C" w14:textId="148C8966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19EF84C7" w14:textId="6E7FDAC7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030</w:t>
            </w:r>
          </w:p>
        </w:tc>
        <w:tc>
          <w:tcPr>
            <w:tcW w:w="1458" w:type="dxa"/>
            <w:vAlign w:val="bottom"/>
          </w:tcPr>
          <w:p w14:paraId="7684303F" w14:textId="212E4DE3" w:rsidR="00FD2156" w:rsidRDefault="00FD2156" w:rsidP="00FD21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-&gt; G</w:t>
            </w:r>
          </w:p>
        </w:tc>
        <w:tc>
          <w:tcPr>
            <w:tcW w:w="1204" w:type="dxa"/>
          </w:tcPr>
          <w:p w14:paraId="231A6E36" w14:textId="3EED791E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483BC6F0" w14:textId="18FFA99B" w:rsidR="00FD2156" w:rsidRDefault="00FD2156" w:rsidP="00FD2156">
            <w:pPr>
              <w:jc w:val="center"/>
            </w:pPr>
            <w:r>
              <w:t>sORF4/3</w:t>
            </w:r>
          </w:p>
        </w:tc>
      </w:tr>
      <w:tr w:rsidR="00FD2156" w14:paraId="03E43AE0" w14:textId="77777777" w:rsidTr="00E022FE">
        <w:tc>
          <w:tcPr>
            <w:tcW w:w="1704" w:type="dxa"/>
            <w:vAlign w:val="bottom"/>
          </w:tcPr>
          <w:p w14:paraId="50C43E5F" w14:textId="4ECA41F3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ubstitution</w:t>
            </w:r>
          </w:p>
        </w:tc>
        <w:tc>
          <w:tcPr>
            <w:tcW w:w="1580" w:type="dxa"/>
            <w:vAlign w:val="bottom"/>
          </w:tcPr>
          <w:p w14:paraId="1399A4D2" w14:textId="4050F56C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0346</w:t>
            </w:r>
          </w:p>
        </w:tc>
        <w:tc>
          <w:tcPr>
            <w:tcW w:w="1458" w:type="dxa"/>
            <w:vAlign w:val="bottom"/>
          </w:tcPr>
          <w:p w14:paraId="38197F2F" w14:textId="53748BCC" w:rsidR="00FD2156" w:rsidRDefault="00FD2156" w:rsidP="00FD215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 -&gt; T</w:t>
            </w:r>
          </w:p>
        </w:tc>
        <w:tc>
          <w:tcPr>
            <w:tcW w:w="1204" w:type="dxa"/>
          </w:tcPr>
          <w:p w14:paraId="1CB6BC70" w14:textId="67624F59" w:rsidR="00FD2156" w:rsidRDefault="00FD2156" w:rsidP="00FD2156">
            <w:pPr>
              <w:jc w:val="center"/>
            </w:pPr>
            <w:r>
              <w:t>2</w:t>
            </w:r>
          </w:p>
        </w:tc>
        <w:tc>
          <w:tcPr>
            <w:tcW w:w="1490" w:type="dxa"/>
          </w:tcPr>
          <w:p w14:paraId="45310045" w14:textId="2ED78284" w:rsidR="00FD2156" w:rsidRDefault="00FD2156" w:rsidP="00FD2156">
            <w:pPr>
              <w:jc w:val="center"/>
            </w:pPr>
            <w:r>
              <w:t>ICP4</w:t>
            </w:r>
          </w:p>
        </w:tc>
      </w:tr>
      <w:bookmarkEnd w:id="0"/>
    </w:tbl>
    <w:p w14:paraId="03B93125" w14:textId="77777777" w:rsidR="006A6F6C" w:rsidRDefault="004A1431" w:rsidP="00FD2156">
      <w:pPr>
        <w:jc w:val="center"/>
      </w:pPr>
    </w:p>
    <w:sectPr w:rsidR="006A6F6C" w:rsidSect="004A143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8067CE" w14:textId="77777777" w:rsidR="0003069C" w:rsidRDefault="0003069C" w:rsidP="0003069C">
      <w:pPr>
        <w:spacing w:after="0" w:line="240" w:lineRule="auto"/>
      </w:pPr>
      <w:r>
        <w:separator/>
      </w:r>
    </w:p>
  </w:endnote>
  <w:endnote w:type="continuationSeparator" w:id="0">
    <w:p w14:paraId="23C2BC1F" w14:textId="77777777" w:rsidR="0003069C" w:rsidRDefault="0003069C" w:rsidP="00030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D8807F" w14:textId="77777777" w:rsidR="0003069C" w:rsidRDefault="0003069C" w:rsidP="0003069C">
      <w:pPr>
        <w:spacing w:after="0" w:line="240" w:lineRule="auto"/>
      </w:pPr>
      <w:r>
        <w:separator/>
      </w:r>
    </w:p>
  </w:footnote>
  <w:footnote w:type="continuationSeparator" w:id="0">
    <w:p w14:paraId="0259604A" w14:textId="77777777" w:rsidR="0003069C" w:rsidRDefault="0003069C" w:rsidP="000306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05E057" w14:textId="6FA04A91" w:rsidR="0003069C" w:rsidRDefault="00637551">
    <w:pPr>
      <w:pStyle w:val="Header"/>
    </w:pPr>
    <w:r w:rsidRPr="002D7141">
      <w:rPr>
        <w:b/>
        <w:bCs/>
      </w:rPr>
      <w:t>Supplementary Table 1</w:t>
    </w:r>
    <w:r>
      <w:t xml:space="preserve"> Comparison of SNP found between ILTV isolate and ILTV class 9 (JN804826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ED5"/>
    <w:rsid w:val="0003069C"/>
    <w:rsid w:val="001F188C"/>
    <w:rsid w:val="00200EB5"/>
    <w:rsid w:val="00264284"/>
    <w:rsid w:val="00286D0F"/>
    <w:rsid w:val="00291748"/>
    <w:rsid w:val="002A1115"/>
    <w:rsid w:val="002D7141"/>
    <w:rsid w:val="00305878"/>
    <w:rsid w:val="0033522E"/>
    <w:rsid w:val="00485AE8"/>
    <w:rsid w:val="00493B0B"/>
    <w:rsid w:val="004975D8"/>
    <w:rsid w:val="004A1431"/>
    <w:rsid w:val="004E5CD3"/>
    <w:rsid w:val="004F5331"/>
    <w:rsid w:val="004F6BF4"/>
    <w:rsid w:val="005232A8"/>
    <w:rsid w:val="00531733"/>
    <w:rsid w:val="00535A79"/>
    <w:rsid w:val="0055111F"/>
    <w:rsid w:val="00553483"/>
    <w:rsid w:val="0059556B"/>
    <w:rsid w:val="005B08A4"/>
    <w:rsid w:val="005B4E71"/>
    <w:rsid w:val="005B5EFA"/>
    <w:rsid w:val="005C02CE"/>
    <w:rsid w:val="00617CC5"/>
    <w:rsid w:val="00637551"/>
    <w:rsid w:val="006E3D1E"/>
    <w:rsid w:val="006F4029"/>
    <w:rsid w:val="00714847"/>
    <w:rsid w:val="00730795"/>
    <w:rsid w:val="00772C6A"/>
    <w:rsid w:val="007940C2"/>
    <w:rsid w:val="008177BB"/>
    <w:rsid w:val="00844736"/>
    <w:rsid w:val="008A5A92"/>
    <w:rsid w:val="00933B49"/>
    <w:rsid w:val="00956F8A"/>
    <w:rsid w:val="0096378F"/>
    <w:rsid w:val="009662D6"/>
    <w:rsid w:val="00966EC4"/>
    <w:rsid w:val="009A64DC"/>
    <w:rsid w:val="009A7417"/>
    <w:rsid w:val="009C73C7"/>
    <w:rsid w:val="00A01557"/>
    <w:rsid w:val="00A74775"/>
    <w:rsid w:val="00A80886"/>
    <w:rsid w:val="00B3425F"/>
    <w:rsid w:val="00B87E95"/>
    <w:rsid w:val="00BD03E9"/>
    <w:rsid w:val="00BE4ED5"/>
    <w:rsid w:val="00C34146"/>
    <w:rsid w:val="00C5090C"/>
    <w:rsid w:val="00C8170B"/>
    <w:rsid w:val="00C84CEC"/>
    <w:rsid w:val="00C87668"/>
    <w:rsid w:val="00CE4D6A"/>
    <w:rsid w:val="00D209CC"/>
    <w:rsid w:val="00D85266"/>
    <w:rsid w:val="00D951F3"/>
    <w:rsid w:val="00D97D8C"/>
    <w:rsid w:val="00DB1A41"/>
    <w:rsid w:val="00DB2075"/>
    <w:rsid w:val="00E022FE"/>
    <w:rsid w:val="00EA2206"/>
    <w:rsid w:val="00EC5502"/>
    <w:rsid w:val="00F00A98"/>
    <w:rsid w:val="00F27BFB"/>
    <w:rsid w:val="00F31BD8"/>
    <w:rsid w:val="00F605E1"/>
    <w:rsid w:val="00F9739F"/>
    <w:rsid w:val="00FB154F"/>
    <w:rsid w:val="00FC5113"/>
    <w:rsid w:val="00FD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38BA"/>
  <w15:chartTrackingRefBased/>
  <w15:docId w15:val="{60EA1DF5-DA53-4F32-B5E1-34CF39714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264284"/>
    <w:rPr>
      <w:rFonts w:ascii="Arial Narrow" w:hAnsi="Arial Narrow"/>
      <w:sz w:val="20"/>
    </w:rPr>
  </w:style>
  <w:style w:type="character" w:customStyle="1" w:styleId="THESISSTYLEChar">
    <w:name w:val="THESIS STYLE Char"/>
    <w:basedOn w:val="DefaultParagraphFont"/>
    <w:link w:val="THESISSTYLE"/>
    <w:rsid w:val="00264284"/>
    <w:rPr>
      <w:rFonts w:ascii="Arial Narrow" w:hAnsi="Arial Narrow"/>
      <w:sz w:val="20"/>
    </w:rPr>
  </w:style>
  <w:style w:type="table" w:styleId="TableGrid">
    <w:name w:val="Table Grid"/>
    <w:basedOn w:val="TableNormal"/>
    <w:uiPriority w:val="39"/>
    <w:rsid w:val="00BE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06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69C"/>
  </w:style>
  <w:style w:type="paragraph" w:styleId="Footer">
    <w:name w:val="footer"/>
    <w:basedOn w:val="Normal"/>
    <w:link w:val="FooterChar"/>
    <w:uiPriority w:val="99"/>
    <w:unhideWhenUsed/>
    <w:rsid w:val="000306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69C"/>
  </w:style>
  <w:style w:type="paragraph" w:styleId="Revision">
    <w:name w:val="Revision"/>
    <w:hidden/>
    <w:uiPriority w:val="99"/>
    <w:semiHidden/>
    <w:rsid w:val="00E022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2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1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1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Asif</dc:creator>
  <cp:keywords/>
  <dc:description/>
  <cp:lastModifiedBy>Kavi Surya S.</cp:lastModifiedBy>
  <cp:revision>69</cp:revision>
  <dcterms:created xsi:type="dcterms:W3CDTF">2021-10-14T00:49:00Z</dcterms:created>
  <dcterms:modified xsi:type="dcterms:W3CDTF">2022-02-14T06:27:00Z</dcterms:modified>
</cp:coreProperties>
</file>